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3114" w:rsidRPr="00EE3114" w:rsidRDefault="00EE3114" w:rsidP="00EE311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1: </w:t>
      </w:r>
      <w:r w:rsidRPr="00EE3114">
        <w:rPr>
          <w:rFonts w:ascii="Times New Roman" w:hAnsi="Times New Roman" w:cs="Times New Roman"/>
        </w:rPr>
        <w:t>Changes made in relation to the semantic and cultural equivalency</w:t>
      </w:r>
    </w:p>
    <w:p w:rsidR="00EE3114" w:rsidRDefault="00EE3114" w:rsidP="00EE3114">
      <w:pPr>
        <w:spacing w:line="360" w:lineRule="auto"/>
        <w:rPr>
          <w:rFonts w:hint="eastAsia"/>
        </w:rPr>
      </w:pPr>
    </w:p>
    <w:tbl>
      <w:tblPr>
        <w:tblW w:w="13477" w:type="dxa"/>
        <w:tblLayout w:type="fixed"/>
        <w:tblCellMar>
          <w:left w:w="10" w:type="dxa"/>
          <w:right w:w="10" w:type="dxa"/>
        </w:tblCellMar>
        <w:tblLook w:val="04A0"/>
      </w:tblPr>
      <w:tblGrid>
        <w:gridCol w:w="1144"/>
        <w:gridCol w:w="12333"/>
      </w:tblGrid>
      <w:tr w:rsidR="00560188" w:rsidRPr="00EE3114" w:rsidTr="00EE3114"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:rsidR="00560188" w:rsidRPr="00EE3114" w:rsidRDefault="00560188" w:rsidP="00EE311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E3114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12333" w:type="dxa"/>
            <w:tcBorders>
              <w:top w:val="single" w:sz="4" w:space="0" w:color="auto"/>
              <w:bottom w:val="single" w:sz="4" w:space="0" w:color="auto"/>
            </w:tcBorders>
          </w:tcPr>
          <w:p w:rsidR="00560188" w:rsidRPr="00EE3114" w:rsidRDefault="00560188" w:rsidP="00EE311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E3114">
              <w:rPr>
                <w:rFonts w:ascii="Times New Roman" w:hAnsi="Times New Roman" w:cs="Times New Roman"/>
                <w:b/>
              </w:rPr>
              <w:t>Changes made in relation to the semantic and cultural equivalency</w:t>
            </w:r>
          </w:p>
        </w:tc>
      </w:tr>
      <w:tr w:rsidR="00560188" w:rsidRPr="00EE3114" w:rsidTr="00EE3114">
        <w:tc>
          <w:tcPr>
            <w:tcW w:w="1144" w:type="dxa"/>
            <w:tcBorders>
              <w:top w:val="single" w:sz="4" w:space="0" w:color="auto"/>
            </w:tcBorders>
          </w:tcPr>
          <w:p w:rsidR="00560188" w:rsidRPr="00EE3114" w:rsidRDefault="00560188" w:rsidP="00EE31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E31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33" w:type="dxa"/>
            <w:tcBorders>
              <w:top w:val="single" w:sz="4" w:space="0" w:color="auto"/>
            </w:tcBorders>
          </w:tcPr>
          <w:p w:rsidR="00560188" w:rsidRPr="00EE3114" w:rsidRDefault="00560188" w:rsidP="00EE31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E3114">
              <w:rPr>
                <w:rFonts w:ascii="Times New Roman" w:hAnsi="Times New Roman" w:cs="Times New Roman"/>
              </w:rPr>
              <w:t>The term 'special care' was replaced by 'intensive care unit'</w:t>
            </w:r>
          </w:p>
        </w:tc>
      </w:tr>
      <w:tr w:rsidR="00560188" w:rsidRPr="00EE3114" w:rsidTr="00EE3114">
        <w:tc>
          <w:tcPr>
            <w:tcW w:w="1144" w:type="dxa"/>
          </w:tcPr>
          <w:p w:rsidR="00560188" w:rsidRPr="00EE3114" w:rsidRDefault="00560188" w:rsidP="00EE31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E31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333" w:type="dxa"/>
          </w:tcPr>
          <w:p w:rsidR="00560188" w:rsidRPr="00EE3114" w:rsidRDefault="00560188" w:rsidP="00EE31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E3114">
              <w:rPr>
                <w:rFonts w:ascii="Times New Roman" w:hAnsi="Times New Roman" w:cs="Times New Roman"/>
              </w:rPr>
              <w:t>The option mentioning the regions 'India, Asia, or the Middle East' was replaced by the phrase 'are from regions where diabetes is more common’.</w:t>
            </w:r>
          </w:p>
        </w:tc>
      </w:tr>
      <w:tr w:rsidR="00560188" w:rsidRPr="00EE3114" w:rsidTr="00EE3114">
        <w:tc>
          <w:tcPr>
            <w:tcW w:w="1144" w:type="dxa"/>
          </w:tcPr>
          <w:p w:rsidR="00560188" w:rsidRPr="00EE3114" w:rsidRDefault="00560188" w:rsidP="00EE31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E311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333" w:type="dxa"/>
          </w:tcPr>
          <w:p w:rsidR="00560188" w:rsidRPr="00EE3114" w:rsidRDefault="00560188" w:rsidP="00EE31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E3114">
              <w:rPr>
                <w:rFonts w:ascii="Times New Roman" w:hAnsi="Times New Roman" w:cs="Times New Roman"/>
              </w:rPr>
              <w:t>The phrase 'I should get a follow-up glucose test at my 6 weeks check-up' was replaced by 'I should have a glucose test 6 weeks after birth.'</w:t>
            </w:r>
          </w:p>
        </w:tc>
      </w:tr>
      <w:tr w:rsidR="00560188" w:rsidRPr="00EE3114" w:rsidTr="00EE3114">
        <w:tc>
          <w:tcPr>
            <w:tcW w:w="1144" w:type="dxa"/>
          </w:tcPr>
          <w:p w:rsidR="00560188" w:rsidRPr="00EE3114" w:rsidRDefault="00560188" w:rsidP="00EE31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E311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333" w:type="dxa"/>
          </w:tcPr>
          <w:p w:rsidR="00560188" w:rsidRPr="00EE3114" w:rsidRDefault="00560188" w:rsidP="00EE31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E3114">
              <w:rPr>
                <w:rFonts w:ascii="Times New Roman" w:hAnsi="Times New Roman" w:cs="Times New Roman"/>
              </w:rPr>
              <w:t>Values with the unit 'mmol/L' were adapted to 'mg/dL,' as blood glucose levels are typically measured in Brazil.</w:t>
            </w:r>
          </w:p>
        </w:tc>
      </w:tr>
      <w:tr w:rsidR="00560188" w:rsidRPr="00EE3114" w:rsidTr="00EE3114">
        <w:tc>
          <w:tcPr>
            <w:tcW w:w="1144" w:type="dxa"/>
          </w:tcPr>
          <w:p w:rsidR="00560188" w:rsidRPr="00EE3114" w:rsidRDefault="00560188" w:rsidP="00EE31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E311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333" w:type="dxa"/>
          </w:tcPr>
          <w:p w:rsidR="00560188" w:rsidRPr="00EE3114" w:rsidRDefault="00560188" w:rsidP="00EE31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E3114">
              <w:rPr>
                <w:rFonts w:ascii="Times New Roman" w:hAnsi="Times New Roman" w:cs="Times New Roman"/>
              </w:rPr>
              <w:t>A range of fasting glucose was added as an option to the question ('Between 100 mg/dL and 120 mg/dL').</w:t>
            </w:r>
          </w:p>
        </w:tc>
      </w:tr>
      <w:tr w:rsidR="00560188" w:rsidRPr="00EE3114" w:rsidTr="00EE3114">
        <w:tc>
          <w:tcPr>
            <w:tcW w:w="1144" w:type="dxa"/>
          </w:tcPr>
          <w:p w:rsidR="00560188" w:rsidRPr="00EE3114" w:rsidRDefault="00560188" w:rsidP="00EE31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E311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333" w:type="dxa"/>
          </w:tcPr>
          <w:p w:rsidR="00560188" w:rsidRPr="00EE3114" w:rsidRDefault="00560188" w:rsidP="00EE31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E3114">
              <w:rPr>
                <w:rFonts w:ascii="Times New Roman" w:hAnsi="Times New Roman" w:cs="Times New Roman"/>
              </w:rPr>
              <w:t>The term 'diary' was changed to 'blood glucose monitoring diary</w:t>
            </w:r>
            <w:r w:rsidR="00DE23BE" w:rsidRPr="00EE3114">
              <w:rPr>
                <w:rFonts w:ascii="Times New Roman" w:hAnsi="Times New Roman" w:cs="Times New Roman"/>
              </w:rPr>
              <w:t>'</w:t>
            </w:r>
            <w:r w:rsidRPr="00EE3114">
              <w:rPr>
                <w:rFonts w:ascii="Times New Roman" w:hAnsi="Times New Roman" w:cs="Times New Roman"/>
              </w:rPr>
              <w:t>.</w:t>
            </w:r>
          </w:p>
        </w:tc>
      </w:tr>
      <w:tr w:rsidR="00560188" w:rsidRPr="00EE3114" w:rsidTr="00EE3114">
        <w:tc>
          <w:tcPr>
            <w:tcW w:w="1144" w:type="dxa"/>
          </w:tcPr>
          <w:p w:rsidR="00560188" w:rsidRPr="00EE3114" w:rsidRDefault="00560188" w:rsidP="00EE31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E311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333" w:type="dxa"/>
          </w:tcPr>
          <w:p w:rsidR="00560188" w:rsidRPr="00EE3114" w:rsidRDefault="00560188" w:rsidP="00EE31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E3114">
              <w:rPr>
                <w:rFonts w:ascii="Times New Roman" w:hAnsi="Times New Roman" w:cs="Times New Roman"/>
              </w:rPr>
              <w:t>The term 'diary' was changed to 'blood glucose monitoring diary</w:t>
            </w:r>
            <w:r w:rsidR="00DE23BE" w:rsidRPr="00EE3114">
              <w:rPr>
                <w:rFonts w:ascii="Times New Roman" w:hAnsi="Times New Roman" w:cs="Times New Roman"/>
              </w:rPr>
              <w:t>'</w:t>
            </w:r>
            <w:r w:rsidRPr="00EE3114">
              <w:rPr>
                <w:rFonts w:ascii="Times New Roman" w:hAnsi="Times New Roman" w:cs="Times New Roman"/>
              </w:rPr>
              <w:t>.</w:t>
            </w:r>
          </w:p>
        </w:tc>
      </w:tr>
      <w:tr w:rsidR="00560188" w:rsidRPr="00EE3114" w:rsidTr="00EE3114">
        <w:tc>
          <w:tcPr>
            <w:tcW w:w="1144" w:type="dxa"/>
          </w:tcPr>
          <w:p w:rsidR="00560188" w:rsidRPr="00EE3114" w:rsidRDefault="00560188" w:rsidP="00EE31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E311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333" w:type="dxa"/>
          </w:tcPr>
          <w:p w:rsidR="00560188" w:rsidRPr="00EE3114" w:rsidRDefault="00560188" w:rsidP="00EE31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E3114">
              <w:rPr>
                <w:rFonts w:ascii="Times New Roman" w:hAnsi="Times New Roman" w:cs="Times New Roman"/>
              </w:rPr>
              <w:t>In the types of protein, we removed the word 'turkey' as it is not commonly consumed in Brazil, leaving only 'skinless baked chicken.</w:t>
            </w:r>
          </w:p>
        </w:tc>
      </w:tr>
      <w:tr w:rsidR="00560188" w:rsidRPr="00EE3114" w:rsidTr="00EE3114">
        <w:tc>
          <w:tcPr>
            <w:tcW w:w="1144" w:type="dxa"/>
            <w:tcBorders>
              <w:bottom w:val="single" w:sz="4" w:space="0" w:color="auto"/>
            </w:tcBorders>
          </w:tcPr>
          <w:p w:rsidR="00560188" w:rsidRPr="00EE3114" w:rsidRDefault="00560188" w:rsidP="00EE31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E311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333" w:type="dxa"/>
            <w:tcBorders>
              <w:bottom w:val="single" w:sz="4" w:space="0" w:color="auto"/>
            </w:tcBorders>
          </w:tcPr>
          <w:p w:rsidR="00560188" w:rsidRPr="00EE3114" w:rsidRDefault="00560188" w:rsidP="00EE31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E3114">
              <w:rPr>
                <w:rFonts w:ascii="Times New Roman" w:hAnsi="Times New Roman" w:cs="Times New Roman"/>
              </w:rPr>
              <w:t>We replaced the phrase 'will give a healthy start for baby' with 'will allow for a healthy birth for your baby</w:t>
            </w:r>
            <w:r w:rsidR="00DE23BE" w:rsidRPr="00EE3114">
              <w:rPr>
                <w:rFonts w:ascii="Times New Roman" w:hAnsi="Times New Roman" w:cs="Times New Roman"/>
              </w:rPr>
              <w:t>'</w:t>
            </w:r>
            <w:bookmarkStart w:id="0" w:name="_GoBack"/>
            <w:bookmarkEnd w:id="0"/>
            <w:r w:rsidRPr="00EE3114">
              <w:rPr>
                <w:rFonts w:ascii="Times New Roman" w:hAnsi="Times New Roman" w:cs="Times New Roman"/>
              </w:rPr>
              <w:t>.</w:t>
            </w:r>
          </w:p>
        </w:tc>
      </w:tr>
    </w:tbl>
    <w:p w:rsidR="00560188" w:rsidRPr="00560188" w:rsidRDefault="00560188" w:rsidP="00EE3114">
      <w:pPr>
        <w:suppressAutoHyphens w:val="0"/>
        <w:autoSpaceDN/>
        <w:spacing w:line="360" w:lineRule="auto"/>
        <w:textAlignment w:val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US" w:bidi="ar-SA"/>
        </w:rPr>
      </w:pPr>
    </w:p>
    <w:sectPr w:rsidR="00560188" w:rsidRPr="00560188" w:rsidSect="00EE311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eatriz D Agord Schaan">
    <w15:presenceInfo w15:providerId="None" w15:userId="Beatriz D Agord Schaa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drawingGridHorizontalSpacing w:val="120"/>
  <w:displayHorizontalDrawingGridEvery w:val="2"/>
  <w:characterSpacingControl w:val="doNotCompress"/>
  <w:compat/>
  <w:rsids>
    <w:rsidRoot w:val="00560188"/>
    <w:rsid w:val="0002287F"/>
    <w:rsid w:val="0002403D"/>
    <w:rsid w:val="004A1C6C"/>
    <w:rsid w:val="00560188"/>
    <w:rsid w:val="007F4E1F"/>
    <w:rsid w:val="00CC7F7D"/>
    <w:rsid w:val="00DE23BE"/>
    <w:rsid w:val="00EE31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188"/>
    <w:pPr>
      <w:suppressAutoHyphens/>
      <w:autoSpaceDN w:val="0"/>
      <w:textAlignment w:val="baseline"/>
    </w:pPr>
    <w:rPr>
      <w:rFonts w:ascii="Liberation Serif" w:eastAsia="NSimSun" w:hAnsi="Liberation Serif" w:cs="Arial"/>
      <w:kern w:val="3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560188"/>
    <w:pPr>
      <w:suppressAutoHyphens/>
      <w:autoSpaceDN w:val="0"/>
      <w:textAlignment w:val="baseline"/>
    </w:pPr>
    <w:rPr>
      <w:rFonts w:ascii="Liberation Serif" w:eastAsia="NSimSun" w:hAnsi="Liberation Serif" w:cs="Arial"/>
      <w:kern w:val="3"/>
      <w:sz w:val="24"/>
      <w:szCs w:val="24"/>
      <w:lang w:eastAsia="zh-CN" w:bidi="hi-IN"/>
    </w:rPr>
  </w:style>
  <w:style w:type="paragraph" w:customStyle="1" w:styleId="TableContents">
    <w:name w:val="Table Contents"/>
    <w:basedOn w:val="Standard"/>
    <w:rsid w:val="00560188"/>
    <w:pPr>
      <w:widowControl w:val="0"/>
      <w:suppressLineNumbers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Pereira</dc:creator>
  <cp:lastModifiedBy>patricia</cp:lastModifiedBy>
  <cp:revision>2</cp:revision>
  <dcterms:created xsi:type="dcterms:W3CDTF">2024-08-15T16:34:00Z</dcterms:created>
  <dcterms:modified xsi:type="dcterms:W3CDTF">2024-08-15T16:34:00Z</dcterms:modified>
</cp:coreProperties>
</file>